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82F" w:rsidRPr="00FF5236" w:rsidRDefault="004E082F" w:rsidP="004E082F">
      <w:pPr>
        <w:widowControl w:val="0"/>
        <w:spacing w:after="0" w:line="360" w:lineRule="auto"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FF5236">
        <w:rPr>
          <w:rFonts w:ascii="Times New Roman" w:hAnsi="Times New Roman"/>
          <w:b/>
          <w:sz w:val="20"/>
          <w:szCs w:val="20"/>
        </w:rPr>
        <w:t>S</w:t>
      </w:r>
      <w:r w:rsidR="00CF4F15">
        <w:rPr>
          <w:rFonts w:ascii="Times New Roman" w:hAnsi="Times New Roman"/>
          <w:b/>
          <w:sz w:val="20"/>
          <w:szCs w:val="20"/>
        </w:rPr>
        <w:t>2</w:t>
      </w:r>
      <w:r w:rsidRPr="00FF5236">
        <w:rPr>
          <w:rFonts w:ascii="Times New Roman" w:hAnsi="Times New Roman"/>
          <w:b/>
          <w:sz w:val="20"/>
          <w:szCs w:val="20"/>
        </w:rPr>
        <w:t xml:space="preserve"> Table.</w:t>
      </w:r>
      <w:proofErr w:type="gramEnd"/>
      <w:r w:rsidRPr="00FF5236">
        <w:rPr>
          <w:rFonts w:ascii="Times New Roman" w:hAnsi="Times New Roman"/>
          <w:sz w:val="20"/>
          <w:szCs w:val="20"/>
        </w:rPr>
        <w:t xml:space="preserve"> </w:t>
      </w:r>
      <w:r w:rsidRPr="00CF4F15">
        <w:rPr>
          <w:rFonts w:ascii="Times New Roman" w:hAnsi="Times New Roman"/>
          <w:b/>
          <w:color w:val="000000"/>
          <w:sz w:val="20"/>
          <w:szCs w:val="20"/>
        </w:rPr>
        <w:t>Significant (</w:t>
      </w:r>
      <w:r w:rsidRPr="00CF4F15">
        <w:rPr>
          <w:rFonts w:ascii="Times New Roman" w:hAnsi="Times New Roman"/>
          <w:b/>
          <w:i/>
          <w:color w:val="000000"/>
          <w:sz w:val="20"/>
          <w:szCs w:val="20"/>
        </w:rPr>
        <w:t xml:space="preserve">P </w:t>
      </w:r>
      <w:r w:rsidRPr="00CF4F15">
        <w:rPr>
          <w:rFonts w:ascii="Times New Roman" w:hAnsi="Times New Roman"/>
          <w:b/>
          <w:color w:val="000000"/>
          <w:sz w:val="20"/>
          <w:szCs w:val="20"/>
        </w:rPr>
        <w:t>&lt; 0.05 and Bonferroni-Holm correction) marker-trait associations, and the proportion of genotypic variance (</w:t>
      </w:r>
      <w:r w:rsidRPr="00CF4F15">
        <w:rPr>
          <w:rFonts w:ascii="Times New Roman" w:hAnsi="Times New Roman"/>
          <w:b/>
          <w:i/>
          <w:color w:val="000000"/>
          <w:sz w:val="20"/>
          <w:szCs w:val="20"/>
        </w:rPr>
        <w:t>p</w:t>
      </w:r>
      <w:r w:rsidRPr="00CF4F15">
        <w:rPr>
          <w:rFonts w:ascii="Times New Roman" w:hAnsi="Times New Roman"/>
          <w:b/>
          <w:i/>
          <w:color w:val="000000"/>
          <w:sz w:val="20"/>
          <w:szCs w:val="20"/>
          <w:vertAlign w:val="subscript"/>
        </w:rPr>
        <w:t>G</w:t>
      </w:r>
      <w:r w:rsidRPr="00CF4F15">
        <w:rPr>
          <w:rFonts w:ascii="Times New Roman" w:hAnsi="Times New Roman"/>
          <w:b/>
          <w:color w:val="000000"/>
          <w:sz w:val="20"/>
          <w:szCs w:val="20"/>
        </w:rPr>
        <w:t>) explained by them, that were detected in a genome-wide association mapping approach for seven quality traits in a Central European winter wheat population based on a 90k SNP array.</w:t>
      </w:r>
    </w:p>
    <w:tbl>
      <w:tblPr>
        <w:tblStyle w:val="TableGrid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992"/>
        <w:gridCol w:w="850"/>
        <w:gridCol w:w="1276"/>
        <w:gridCol w:w="1276"/>
        <w:gridCol w:w="2551"/>
      </w:tblGrid>
      <w:tr w:rsidR="00B14FDE" w:rsidRPr="00316DCE" w:rsidTr="00CF4F15">
        <w:trPr>
          <w:tblHeader/>
        </w:trPr>
        <w:tc>
          <w:tcPr>
            <w:tcW w:w="156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90k SNP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ray</w:t>
            </w:r>
            <w:proofErr w:type="spellEnd"/>
          </w:p>
        </w:tc>
        <w:tc>
          <w:tcPr>
            <w:tcW w:w="1418" w:type="dxa"/>
          </w:tcPr>
          <w:p w:rsidR="008C20BC" w:rsidRPr="00316DCE" w:rsidRDefault="008C20BC" w:rsidP="00B14FD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arker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ame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ue</w:t>
            </w:r>
            <w:r w:rsidR="004E1CD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i/>
                <w:sz w:val="20"/>
                <w:szCs w:val="20"/>
                <w:lang w:val="de-DE"/>
              </w:rPr>
              <w:t>p</w:t>
            </w:r>
            <w:r w:rsidRPr="00316DC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de-DE"/>
              </w:rPr>
              <w:t>G</w:t>
            </w:r>
            <w:proofErr w:type="spellEnd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%)</w:t>
            </w:r>
          </w:p>
        </w:tc>
        <w:tc>
          <w:tcPr>
            <w:tcW w:w="1276" w:type="dxa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Allele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ffect</w:t>
            </w:r>
            <w:proofErr w:type="spellEnd"/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Frequency</w:t>
            </w:r>
            <w:r w:rsidR="004E1CD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</w:t>
            </w:r>
            <w:proofErr w:type="spellEnd"/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hromosome</w:t>
            </w:r>
            <w:proofErr w:type="spellEnd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osition</w:t>
            </w:r>
            <w:proofErr w:type="spellEnd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M</w:t>
            </w:r>
            <w:proofErr w:type="spellEnd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)</w:t>
            </w:r>
          </w:p>
        </w:tc>
      </w:tr>
      <w:tr w:rsidR="008C20BC" w:rsidRPr="00316DCE" w:rsidTr="00CF4F15">
        <w:tc>
          <w:tcPr>
            <w:tcW w:w="9923" w:type="dxa"/>
            <w:gridSpan w:val="7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Gluten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ent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78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B14FD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69.1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687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33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69.1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922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261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80.3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72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88.4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823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18.69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33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80.3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370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pped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528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089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178.4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16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18.69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297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323.9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852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199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84.2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388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80.3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414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323.9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4.67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ernel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ardness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079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46.4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483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22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46.4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12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A 125.9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254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D 207.4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789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439.4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58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</w:t>
            </w:r>
            <w:r w:rsidRPr="00316D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5.3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129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D 133.1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24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B14FD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099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A 624.4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11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A 624.4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85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pped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117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A 624.4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57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A 145.0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173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pped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90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pped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21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A 624.4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234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vAlign w:val="bottom"/>
          </w:tcPr>
          <w:p w:rsidR="008C20BC" w:rsidRPr="00316DCE" w:rsidRDefault="00B14FDE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46.4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.87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Protein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ent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33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69.1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687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78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69.1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WB1479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374.3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97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47.9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54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528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297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323.9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922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00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82.8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852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274.4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117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 349.6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648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391.8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63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A 82.8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83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224.7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778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315.6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414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323.9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253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vAlign w:val="bottom"/>
          </w:tcPr>
          <w:p w:rsidR="008C20BC" w:rsidRPr="00316DCE" w:rsidRDefault="00303670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227.1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3.42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minance</w:t>
            </w:r>
            <w:proofErr w:type="spellEnd"/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69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E-12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258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11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335.1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76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11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77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11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644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 126.0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194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385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 130.1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980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38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481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92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457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92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3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42.5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869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285.0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301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42.5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73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37.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318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278.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2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</w:tcPr>
          <w:p w:rsidR="008C20BC" w:rsidRPr="00316DCE" w:rsidRDefault="00763DB2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DS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797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49.5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94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264.5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108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264.5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97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4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264.5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4303.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142.5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510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58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415.3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60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260.3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460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415.34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58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142.5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370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445.69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480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 71.09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173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pped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551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552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B 10.4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375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.84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minance</w:t>
            </w:r>
            <w:proofErr w:type="spellEnd"/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481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12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92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E-12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457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E-12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92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E-12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699.72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242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344.4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301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B846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42.5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038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E-09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73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37.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76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77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398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46.2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398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744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42.5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258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B 335.1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9800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69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A 709.7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479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A 384.5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.10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  <w:vAlign w:val="center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tarch</w:t>
            </w:r>
            <w:proofErr w:type="spellEnd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ontent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211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A 156.16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495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A 153.2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221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A 143.4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  <w:vAlign w:val="center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Test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eight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869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B 583.3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minance</w:t>
            </w:r>
            <w:proofErr w:type="spellEnd"/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196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850" w:type="dxa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B 298.2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</w:tcPr>
          <w:p w:rsidR="008C20BC" w:rsidRPr="00316DCE" w:rsidRDefault="00C71661" w:rsidP="004332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bookmarkStart w:id="0" w:name="_GoBack"/>
            <w:bookmarkEnd w:id="0"/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8C20BC" w:rsidRPr="00316DCE" w:rsidTr="00CF4F15">
        <w:tc>
          <w:tcPr>
            <w:tcW w:w="9923" w:type="dxa"/>
            <w:gridSpan w:val="7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1000-kernel </w:t>
            </w: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eight</w:t>
            </w:r>
            <w:proofErr w:type="spellEnd"/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dditive</w:t>
            </w: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773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3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8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536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527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8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287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8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3494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8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8317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-10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9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8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2327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8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55.3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4109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12031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B*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142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E-07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8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A 190.27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7308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55.8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5746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A 241.8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5785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4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62.18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6162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55.81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60904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B 256.15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ominance</w:t>
            </w:r>
            <w:proofErr w:type="spellEnd"/>
          </w:p>
        </w:tc>
        <w:tc>
          <w:tcPr>
            <w:tcW w:w="1418" w:type="dxa"/>
            <w:vAlign w:val="bottom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B9673</w:t>
            </w:r>
          </w:p>
        </w:tc>
        <w:tc>
          <w:tcPr>
            <w:tcW w:w="992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276" w:type="dxa"/>
            <w:vAlign w:val="bottom"/>
          </w:tcPr>
          <w:p w:rsidR="008C20BC" w:rsidRPr="00316DCE" w:rsidRDefault="00B8469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B 54.13</w:t>
            </w:r>
          </w:p>
        </w:tc>
      </w:tr>
      <w:tr w:rsidR="00B14FDE" w:rsidRPr="00316DCE" w:rsidTr="00CF4F15">
        <w:tc>
          <w:tcPr>
            <w:tcW w:w="1560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</w:tcPr>
          <w:p w:rsidR="008C20BC" w:rsidRPr="00316DCE" w:rsidRDefault="00BC6A99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16DC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otal</w:t>
            </w:r>
            <w:r w:rsidR="00013B53" w:rsidRPr="00316D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c</w:t>
            </w:r>
            <w:proofErr w:type="spellEnd"/>
          </w:p>
        </w:tc>
        <w:tc>
          <w:tcPr>
            <w:tcW w:w="992" w:type="dxa"/>
          </w:tcPr>
          <w:p w:rsidR="008C20BC" w:rsidRPr="00316DCE" w:rsidRDefault="008C20BC" w:rsidP="004332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D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276" w:type="dxa"/>
            <w:vAlign w:val="bottom"/>
          </w:tcPr>
          <w:p w:rsidR="008C20BC" w:rsidRPr="00316DCE" w:rsidRDefault="008C20BC" w:rsidP="0043325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2551" w:type="dxa"/>
          </w:tcPr>
          <w:p w:rsidR="008C20BC" w:rsidRPr="00316DCE" w:rsidRDefault="008C20BC" w:rsidP="0043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</w:tbl>
    <w:p w:rsidR="004E082F" w:rsidRPr="00FF5236" w:rsidRDefault="004E082F" w:rsidP="004E082F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 w:rsidRPr="00FF5236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FF5236">
        <w:rPr>
          <w:rFonts w:ascii="Times New Roman" w:hAnsi="Times New Roman"/>
          <w:sz w:val="20"/>
          <w:szCs w:val="20"/>
        </w:rPr>
        <w:t xml:space="preserve"> “P-value” represents the original P-values before </w:t>
      </w:r>
      <w:r w:rsidRPr="00FF5236">
        <w:rPr>
          <w:rFonts w:ascii="Times New Roman" w:eastAsia="Times New Roman" w:hAnsi="Times New Roman"/>
          <w:sz w:val="20"/>
          <w:szCs w:val="20"/>
        </w:rPr>
        <w:t>Bonferroni-Holm correction</w:t>
      </w:r>
    </w:p>
    <w:p w:rsidR="004E082F" w:rsidRPr="00FF5236" w:rsidRDefault="004E082F" w:rsidP="004E082F">
      <w:pPr>
        <w:spacing w:after="0" w:line="360" w:lineRule="auto"/>
        <w:rPr>
          <w:rFonts w:ascii="Times New Roman" w:hAnsi="Times New Roman"/>
          <w:sz w:val="20"/>
          <w:szCs w:val="20"/>
        </w:rPr>
      </w:pPr>
      <w:proofErr w:type="gramStart"/>
      <w:r w:rsidRPr="00FF5236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FF5236">
        <w:rPr>
          <w:rFonts w:ascii="Times New Roman" w:hAnsi="Times New Roman"/>
          <w:sz w:val="20"/>
          <w:szCs w:val="20"/>
        </w:rPr>
        <w:t xml:space="preserve"> “Frequency” represents the detection frequency of markers </w:t>
      </w:r>
      <w:r>
        <w:rPr>
          <w:rFonts w:ascii="Times New Roman" w:hAnsi="Times New Roman"/>
          <w:sz w:val="20"/>
          <w:szCs w:val="20"/>
        </w:rPr>
        <w:t>in</w:t>
      </w:r>
      <w:r w:rsidRPr="00FF5236">
        <w:rPr>
          <w:rFonts w:ascii="Times New Roman" w:hAnsi="Times New Roman"/>
          <w:sz w:val="20"/>
          <w:szCs w:val="20"/>
        </w:rPr>
        <w:t xml:space="preserve"> 100 cross</w:t>
      </w:r>
      <w:r>
        <w:rPr>
          <w:rFonts w:ascii="Times New Roman" w:hAnsi="Times New Roman"/>
          <w:sz w:val="20"/>
          <w:szCs w:val="20"/>
        </w:rPr>
        <w:t>-</w:t>
      </w:r>
      <w:r w:rsidRPr="00FF5236">
        <w:rPr>
          <w:rFonts w:ascii="Times New Roman" w:hAnsi="Times New Roman"/>
          <w:sz w:val="20"/>
          <w:szCs w:val="20"/>
        </w:rPr>
        <w:t>validation runs.</w:t>
      </w:r>
    </w:p>
    <w:p w:rsidR="00013B53" w:rsidRPr="00316DCE" w:rsidRDefault="004E082F" w:rsidP="004E082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F5236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FF5236">
        <w:rPr>
          <w:rFonts w:ascii="Times New Roman" w:hAnsi="Times New Roman"/>
          <w:sz w:val="20"/>
          <w:szCs w:val="20"/>
        </w:rPr>
        <w:t xml:space="preserve"> “Total” represents the total proportion of genotypic variance (</w:t>
      </w:r>
      <w:r w:rsidRPr="00FF5236">
        <w:rPr>
          <w:rFonts w:ascii="Times New Roman" w:hAnsi="Times New Roman"/>
          <w:i/>
          <w:sz w:val="20"/>
          <w:szCs w:val="20"/>
        </w:rPr>
        <w:t>p</w:t>
      </w:r>
      <w:r w:rsidRPr="00FF5236">
        <w:rPr>
          <w:rFonts w:ascii="Times New Roman" w:hAnsi="Times New Roman"/>
          <w:i/>
          <w:sz w:val="20"/>
          <w:szCs w:val="20"/>
          <w:vertAlign w:val="subscript"/>
        </w:rPr>
        <w:t>G</w:t>
      </w:r>
      <w:r w:rsidRPr="00FF5236">
        <w:rPr>
          <w:rFonts w:ascii="Times New Roman" w:hAnsi="Times New Roman"/>
          <w:sz w:val="20"/>
          <w:szCs w:val="20"/>
        </w:rPr>
        <w:t xml:space="preserve">) explained </w:t>
      </w:r>
      <w:r>
        <w:rPr>
          <w:rFonts w:ascii="Times New Roman" w:hAnsi="Times New Roman"/>
          <w:sz w:val="20"/>
          <w:szCs w:val="20"/>
        </w:rPr>
        <w:t xml:space="preserve">by </w:t>
      </w:r>
      <w:r w:rsidRPr="00FF5236">
        <w:rPr>
          <w:rFonts w:ascii="Times New Roman" w:hAnsi="Times New Roman"/>
          <w:sz w:val="20"/>
          <w:szCs w:val="20"/>
        </w:rPr>
        <w:t>all additive markers or dominance markers</w:t>
      </w:r>
      <w:r>
        <w:rPr>
          <w:rFonts w:ascii="Times New Roman" w:hAnsi="Times New Roman"/>
          <w:sz w:val="20"/>
          <w:szCs w:val="20"/>
        </w:rPr>
        <w:t xml:space="preserve"> </w:t>
      </w:r>
      <w:r w:rsidRPr="00FF5236">
        <w:rPr>
          <w:rFonts w:ascii="Times New Roman" w:hAnsi="Times New Roman"/>
          <w:sz w:val="20"/>
          <w:szCs w:val="20"/>
        </w:rPr>
        <w:t>detected.</w:t>
      </w:r>
    </w:p>
    <w:sectPr w:rsidR="00013B53" w:rsidRPr="00316DCE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DCE" w:rsidRDefault="00316DCE" w:rsidP="007043FC">
      <w:pPr>
        <w:spacing w:after="0" w:line="240" w:lineRule="auto"/>
      </w:pPr>
      <w:r>
        <w:separator/>
      </w:r>
    </w:p>
  </w:endnote>
  <w:endnote w:type="continuationSeparator" w:id="0">
    <w:p w:rsidR="00316DCE" w:rsidRDefault="00316DCE" w:rsidP="0070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5482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6DCE" w:rsidRDefault="00316D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166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16DCE" w:rsidRDefault="00316D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DCE" w:rsidRDefault="00316DCE" w:rsidP="007043FC">
      <w:pPr>
        <w:spacing w:after="0" w:line="240" w:lineRule="auto"/>
      </w:pPr>
      <w:r>
        <w:separator/>
      </w:r>
    </w:p>
  </w:footnote>
  <w:footnote w:type="continuationSeparator" w:id="0">
    <w:p w:rsidR="00316DCE" w:rsidRDefault="00316DCE" w:rsidP="00704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971"/>
    <w:rsid w:val="00013B53"/>
    <w:rsid w:val="00030E0D"/>
    <w:rsid w:val="00083B60"/>
    <w:rsid w:val="000B6BC1"/>
    <w:rsid w:val="001619E9"/>
    <w:rsid w:val="00216971"/>
    <w:rsid w:val="0027725A"/>
    <w:rsid w:val="00303670"/>
    <w:rsid w:val="00312844"/>
    <w:rsid w:val="00316DCE"/>
    <w:rsid w:val="00362169"/>
    <w:rsid w:val="003915CE"/>
    <w:rsid w:val="003A7EC2"/>
    <w:rsid w:val="00406E59"/>
    <w:rsid w:val="00426F61"/>
    <w:rsid w:val="0043325E"/>
    <w:rsid w:val="004E082F"/>
    <w:rsid w:val="004E1CD3"/>
    <w:rsid w:val="00506626"/>
    <w:rsid w:val="005B2648"/>
    <w:rsid w:val="005F7CA6"/>
    <w:rsid w:val="006063E0"/>
    <w:rsid w:val="00646133"/>
    <w:rsid w:val="00651074"/>
    <w:rsid w:val="007043FC"/>
    <w:rsid w:val="00734F36"/>
    <w:rsid w:val="00751AF6"/>
    <w:rsid w:val="00763DB2"/>
    <w:rsid w:val="00764E31"/>
    <w:rsid w:val="0078505F"/>
    <w:rsid w:val="00795C58"/>
    <w:rsid w:val="007F7D27"/>
    <w:rsid w:val="008C20BC"/>
    <w:rsid w:val="0091713B"/>
    <w:rsid w:val="009F1FE3"/>
    <w:rsid w:val="00A4675D"/>
    <w:rsid w:val="00A47EC8"/>
    <w:rsid w:val="00A516C5"/>
    <w:rsid w:val="00AF42AB"/>
    <w:rsid w:val="00B14FDE"/>
    <w:rsid w:val="00B8469C"/>
    <w:rsid w:val="00BC6A71"/>
    <w:rsid w:val="00BC6A99"/>
    <w:rsid w:val="00C20192"/>
    <w:rsid w:val="00C71661"/>
    <w:rsid w:val="00C90712"/>
    <w:rsid w:val="00CC0697"/>
    <w:rsid w:val="00CF4F15"/>
    <w:rsid w:val="00D0577D"/>
    <w:rsid w:val="00D1081B"/>
    <w:rsid w:val="00D13992"/>
    <w:rsid w:val="00D255B0"/>
    <w:rsid w:val="00D44470"/>
    <w:rsid w:val="00D76EE1"/>
    <w:rsid w:val="00DA2997"/>
    <w:rsid w:val="00DB3052"/>
    <w:rsid w:val="00DB7441"/>
    <w:rsid w:val="00EB52B3"/>
    <w:rsid w:val="00EE5FBA"/>
    <w:rsid w:val="00F160AA"/>
    <w:rsid w:val="00F82125"/>
    <w:rsid w:val="00FA5375"/>
    <w:rsid w:val="00FF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FC"/>
  </w:style>
  <w:style w:type="paragraph" w:styleId="Footer">
    <w:name w:val="footer"/>
    <w:basedOn w:val="Normal"/>
    <w:link w:val="FooterChar"/>
    <w:uiPriority w:val="99"/>
    <w:unhideWhenUsed/>
    <w:rsid w:val="00704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3FC"/>
  </w:style>
  <w:style w:type="paragraph" w:styleId="NoSpacing">
    <w:name w:val="No Spacing"/>
    <w:uiPriority w:val="1"/>
    <w:qFormat/>
    <w:rsid w:val="00F160AA"/>
    <w:pPr>
      <w:spacing w:after="0" w:line="240" w:lineRule="auto"/>
      <w:jc w:val="both"/>
    </w:pPr>
    <w:rPr>
      <w:rFonts w:ascii="Arial" w:eastAsia="Calibri" w:hAnsi="Arial" w:cs="Times New Roman"/>
      <w:sz w:val="24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4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FC"/>
  </w:style>
  <w:style w:type="paragraph" w:styleId="Footer">
    <w:name w:val="footer"/>
    <w:basedOn w:val="Normal"/>
    <w:link w:val="FooterChar"/>
    <w:uiPriority w:val="99"/>
    <w:unhideWhenUsed/>
    <w:rsid w:val="007043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3FC"/>
  </w:style>
  <w:style w:type="paragraph" w:styleId="NoSpacing">
    <w:name w:val="No Spacing"/>
    <w:uiPriority w:val="1"/>
    <w:qFormat/>
    <w:rsid w:val="00F160AA"/>
    <w:pPr>
      <w:spacing w:after="0" w:line="240" w:lineRule="auto"/>
      <w:jc w:val="both"/>
    </w:pPr>
    <w:rPr>
      <w:rFonts w:ascii="Arial" w:eastAsia="Calibri" w:hAnsi="Arial" w:cs="Times New Roman"/>
      <w:sz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zheng Liu</dc:creator>
  <cp:lastModifiedBy>Guozheng Liu</cp:lastModifiedBy>
  <cp:revision>21</cp:revision>
  <cp:lastPrinted>2014-08-05T06:00:00Z</cp:lastPrinted>
  <dcterms:created xsi:type="dcterms:W3CDTF">2014-12-17T10:44:00Z</dcterms:created>
  <dcterms:modified xsi:type="dcterms:W3CDTF">2016-03-07T14:11:00Z</dcterms:modified>
</cp:coreProperties>
</file>